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9FBAA" w14:textId="28B54511" w:rsidR="00D050AB" w:rsidRDefault="00D050AB">
      <w:r>
        <w:rPr>
          <w:noProof/>
        </w:rPr>
        <w:drawing>
          <wp:anchor distT="0" distB="0" distL="114300" distR="114300" simplePos="0" relativeHeight="251659776" behindDoc="0" locked="0" layoutInCell="1" allowOverlap="1" wp14:anchorId="79931D89" wp14:editId="23A54BA0">
            <wp:simplePos x="0" y="0"/>
            <wp:positionH relativeFrom="column">
              <wp:posOffset>1433963</wp:posOffset>
            </wp:positionH>
            <wp:positionV relativeFrom="paragraph">
              <wp:posOffset>-15624</wp:posOffset>
            </wp:positionV>
            <wp:extent cx="3673404" cy="5295014"/>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66653" t="17729" r="19418" b="10900"/>
                    <a:stretch/>
                  </pic:blipFill>
                  <pic:spPr bwMode="auto">
                    <a:xfrm>
                      <a:off x="0" y="0"/>
                      <a:ext cx="3673404" cy="529501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EC73FB9" w14:textId="2445D33A" w:rsidR="00D050AB" w:rsidRDefault="00D050AB">
      <w:r>
        <w:rPr>
          <w:noProof/>
        </w:rPr>
        <w:pict w14:anchorId="34EEC251">
          <v:shapetype id="_x0000_t202" coordsize="21600,21600" o:spt="202" path="m,l,21600r21600,l21600,xe">
            <v:stroke joinstyle="miter"/>
            <v:path gradientshapeok="t" o:connecttype="rect"/>
          </v:shapetype>
          <v:shape id="_x0000_s1029" type="#_x0000_t202" style="position:absolute;margin-left:332.65pt;margin-top:1.5pt;width:45.75pt;height:33pt;z-index:251661312" stroked="f">
            <v:textbox>
              <w:txbxContent>
                <w:p w14:paraId="39B730E7" w14:textId="43DBEFC6" w:rsidR="00D050AB" w:rsidRDefault="00D050AB">
                  <w:r>
                    <w:t>#</w:t>
                  </w:r>
                </w:p>
              </w:txbxContent>
            </v:textbox>
          </v:shape>
        </w:pict>
      </w:r>
      <w:r>
        <w:rPr>
          <w:noProof/>
        </w:rPr>
        <w:pict w14:anchorId="122E27E1">
          <v:shape id="_x0000_s1028" type="#_x0000_t202" style="position:absolute;margin-left:236.3pt;margin-top:1.5pt;width:33.75pt;height:26.25pt;z-index:251660288" stroked="f">
            <v:textbox>
              <w:txbxContent>
                <w:p w14:paraId="5481C39F" w14:textId="113A8787" w:rsidR="00D050AB" w:rsidRDefault="00D050AB">
                  <w:r>
                    <w:t>#</w:t>
                  </w:r>
                </w:p>
              </w:txbxContent>
            </v:textbox>
          </v:shape>
        </w:pict>
      </w:r>
      <w:r>
        <w:rPr>
          <w:noProof/>
        </w:rPr>
        <w:pict w14:anchorId="55FD5778">
          <v:shape id="_x0000_s1027" type="#_x0000_t202" style="position:absolute;margin-left:167.7pt;margin-top:4.15pt;width:22.6pt;height:20.1pt;z-index:251659264" stroked="f">
            <v:textbox>
              <w:txbxContent>
                <w:p w14:paraId="73117680" w14:textId="02F76BBB" w:rsidR="00D050AB" w:rsidRDefault="00D050AB">
                  <w:r>
                    <w:t>#</w:t>
                  </w:r>
                </w:p>
              </w:txbxContent>
            </v:textbox>
          </v:shape>
        </w:pict>
      </w:r>
    </w:p>
    <w:p w14:paraId="4FE2A673" w14:textId="3436C386" w:rsidR="00D050AB" w:rsidRDefault="00D050AB"/>
    <w:p w14:paraId="54FA2754" w14:textId="77777777" w:rsidR="00D050AB" w:rsidRDefault="00D050AB"/>
    <w:p w14:paraId="38B054CD" w14:textId="54D9C5C3" w:rsidR="00D050AB" w:rsidRDefault="00D050AB"/>
    <w:p w14:paraId="4F06019D" w14:textId="77777777" w:rsidR="00D050AB" w:rsidRDefault="00D050AB"/>
    <w:p w14:paraId="15A91C9A" w14:textId="77777777" w:rsidR="00D050AB" w:rsidRDefault="00D050AB"/>
    <w:p w14:paraId="0A57D706" w14:textId="50DA897D" w:rsidR="00D050AB" w:rsidRDefault="00D050AB">
      <w:r>
        <w:rPr>
          <w:noProof/>
        </w:rPr>
        <w:pict w14:anchorId="6AD96902">
          <v:shape id="_x0000_s1031" type="#_x0000_t202" style="position:absolute;margin-left:236.3pt;margin-top:6.05pt;width:39.5pt;height:20.5pt;z-index:251663360" stroked="f">
            <v:textbox>
              <w:txbxContent>
                <w:p w14:paraId="240D25A9" w14:textId="276A96AB" w:rsidR="00D050AB" w:rsidRDefault="00D050AB">
                  <w:r>
                    <w:t>#</w:t>
                  </w:r>
                </w:p>
              </w:txbxContent>
            </v:textbox>
          </v:shape>
        </w:pict>
      </w:r>
      <w:r>
        <w:rPr>
          <w:noProof/>
        </w:rPr>
        <w:pict w14:anchorId="18D0AC8D">
          <v:shape id="_x0000_s1030" type="#_x0000_t202" style="position:absolute;margin-left:141.1pt;margin-top:3.05pt;width:26.6pt;height:30pt;z-index:251662336" stroked="f">
            <v:textbox>
              <w:txbxContent>
                <w:p w14:paraId="5E9C6815" w14:textId="3151C4B2" w:rsidR="00D050AB" w:rsidRDefault="00D050AB">
                  <w:r>
                    <w:t>#</w:t>
                  </w:r>
                </w:p>
              </w:txbxContent>
            </v:textbox>
          </v:shape>
        </w:pict>
      </w:r>
    </w:p>
    <w:p w14:paraId="57B2C95B" w14:textId="77777777" w:rsidR="00D050AB" w:rsidRDefault="00D050AB"/>
    <w:p w14:paraId="32996AA0" w14:textId="77777777" w:rsidR="00D050AB" w:rsidRDefault="00D050AB"/>
    <w:p w14:paraId="0089D9B4" w14:textId="77777777" w:rsidR="00D050AB" w:rsidRDefault="00D050AB"/>
    <w:p w14:paraId="75564A65" w14:textId="77777777" w:rsidR="00D050AB" w:rsidRDefault="00D050AB"/>
    <w:p w14:paraId="2C1D9F37" w14:textId="0525CAA8" w:rsidR="00D050AB" w:rsidRDefault="00D050AB"/>
    <w:p w14:paraId="362698FD" w14:textId="32257625" w:rsidR="00D050AB" w:rsidRDefault="00D050AB">
      <w:r>
        <w:rPr>
          <w:noProof/>
        </w:rPr>
        <w:pict w14:anchorId="57D03E94">
          <v:shape id="_x0000_s1032" type="#_x0000_t202" style="position:absolute;margin-left:141.1pt;margin-top:13.1pt;width:24pt;height:22pt;z-index:251664384" stroked="f">
            <v:textbox>
              <w:txbxContent>
                <w:p w14:paraId="1BEF07D4" w14:textId="3C0C10FB" w:rsidR="00D050AB" w:rsidRDefault="00D050AB">
                  <w:r>
                    <w:t>#</w:t>
                  </w:r>
                </w:p>
              </w:txbxContent>
            </v:textbox>
          </v:shape>
        </w:pict>
      </w:r>
    </w:p>
    <w:p w14:paraId="6D4BC65D" w14:textId="71F72A7A" w:rsidR="00D050AB" w:rsidRDefault="00D050AB"/>
    <w:p w14:paraId="6C61DB58" w14:textId="77777777" w:rsidR="00D050AB" w:rsidRDefault="00D050AB"/>
    <w:p w14:paraId="0EEDDE31" w14:textId="77777777" w:rsidR="00D050AB" w:rsidRDefault="00D050AB"/>
    <w:p w14:paraId="636B654D" w14:textId="77777777" w:rsidR="00D050AB" w:rsidRDefault="00D050AB"/>
    <w:p w14:paraId="7D1ABE17" w14:textId="1FBF5E8A" w:rsidR="00E02949" w:rsidRDefault="00E02949"/>
    <w:p w14:paraId="0B9AA116" w14:textId="39BF9BB2" w:rsidR="00D050AB" w:rsidRDefault="00D050AB">
      <w:pPr>
        <w:rPr>
          <w:rFonts w:ascii="Arial" w:hAnsi="Arial" w:cs="Arial"/>
        </w:rPr>
      </w:pPr>
      <w:r w:rsidRPr="00D050AB">
        <w:rPr>
          <w:rFonts w:ascii="Arial" w:hAnsi="Arial" w:cs="Arial"/>
          <w:b/>
          <w:bCs/>
        </w:rPr>
        <w:t xml:space="preserve">Supplemental Figure 1. Early, late, and Sweet Milk training in the 5-Choice. </w:t>
      </w:r>
      <w:r w:rsidRPr="00D050AB">
        <w:rPr>
          <w:rFonts w:ascii="Arial" w:hAnsi="Arial" w:cs="Arial"/>
        </w:rPr>
        <w:t xml:space="preserve">HE mice </w:t>
      </w:r>
      <w:r>
        <w:rPr>
          <w:rFonts w:ascii="Arial" w:hAnsi="Arial" w:cs="Arial"/>
        </w:rPr>
        <w:t xml:space="preserve">performed significantly more Trials (A), premature responses (B) and percentage of premature (C) during early stage. HE mice also had greater Trials (D) and premature responses (E) during </w:t>
      </w:r>
      <w:proofErr w:type="gramStart"/>
      <w:r>
        <w:rPr>
          <w:rFonts w:ascii="Arial" w:hAnsi="Arial" w:cs="Arial"/>
        </w:rPr>
        <w:t>late stage</w:t>
      </w:r>
      <w:proofErr w:type="gramEnd"/>
      <w:r>
        <w:rPr>
          <w:rFonts w:ascii="Arial" w:hAnsi="Arial" w:cs="Arial"/>
        </w:rPr>
        <w:t xml:space="preserve"> training, but both had similar percentage of premature responses (F). HE mice performed significantly more Trials (G) during Sweet Milk training, and both groups had similar premature (H) and premature percentage (I).</w:t>
      </w:r>
    </w:p>
    <w:p w14:paraId="06C4D2F6" w14:textId="47DDCBEF" w:rsidR="00D050AB" w:rsidRDefault="00D050AB">
      <w:pPr>
        <w:rPr>
          <w:rFonts w:ascii="Arial" w:hAnsi="Arial" w:cs="Arial"/>
        </w:rPr>
      </w:pPr>
      <w:r>
        <w:rPr>
          <w:rFonts w:ascii="Arial" w:hAnsi="Arial" w:cs="Arial"/>
        </w:rPr>
        <w:br w:type="page"/>
      </w:r>
    </w:p>
    <w:p w14:paraId="22E55BE1" w14:textId="46A9485E" w:rsidR="00D050AB" w:rsidRDefault="00D050AB">
      <w:pPr>
        <w:rPr>
          <w:rFonts w:ascii="Arial" w:hAnsi="Arial" w:cs="Arial"/>
        </w:rPr>
      </w:pPr>
      <w:r>
        <w:rPr>
          <w:noProof/>
        </w:rPr>
        <w:lastRenderedPageBreak/>
        <w:drawing>
          <wp:inline distT="0" distB="0" distL="0" distR="0" wp14:anchorId="3D56F4AC" wp14:editId="0E6EAB2B">
            <wp:extent cx="6457950" cy="39151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59907" t="20080" r="10464" b="16063"/>
                    <a:stretch/>
                  </pic:blipFill>
                  <pic:spPr bwMode="auto">
                    <a:xfrm>
                      <a:off x="0" y="0"/>
                      <a:ext cx="6463547" cy="3918524"/>
                    </a:xfrm>
                    <a:prstGeom prst="rect">
                      <a:avLst/>
                    </a:prstGeom>
                    <a:ln>
                      <a:noFill/>
                    </a:ln>
                    <a:extLst>
                      <a:ext uri="{53640926-AAD7-44D8-BBD7-CCE9431645EC}">
                        <a14:shadowObscured xmlns:a14="http://schemas.microsoft.com/office/drawing/2010/main"/>
                      </a:ext>
                    </a:extLst>
                  </pic:spPr>
                </pic:pic>
              </a:graphicData>
            </a:graphic>
          </wp:inline>
        </w:drawing>
      </w:r>
    </w:p>
    <w:p w14:paraId="674A1D61" w14:textId="21560D46" w:rsidR="00D050AB" w:rsidRDefault="00D050AB">
      <w:pPr>
        <w:rPr>
          <w:rFonts w:ascii="Arial" w:hAnsi="Arial" w:cs="Arial"/>
        </w:rPr>
      </w:pPr>
    </w:p>
    <w:p w14:paraId="7D47F3A5" w14:textId="4C5AEA24" w:rsidR="00D050AB" w:rsidRDefault="00D050AB">
      <w:pPr>
        <w:rPr>
          <w:rFonts w:ascii="Arial" w:hAnsi="Arial" w:cs="Arial"/>
        </w:rPr>
      </w:pPr>
    </w:p>
    <w:p w14:paraId="56D541D1" w14:textId="1FED9D37" w:rsidR="00D050AB" w:rsidRPr="00D050AB" w:rsidRDefault="00D050AB">
      <w:pPr>
        <w:rPr>
          <w:rFonts w:ascii="Arial" w:hAnsi="Arial" w:cs="Arial"/>
        </w:rPr>
      </w:pPr>
      <w:r>
        <w:rPr>
          <w:rFonts w:ascii="Arial" w:hAnsi="Arial" w:cs="Arial"/>
          <w:b/>
          <w:bCs/>
        </w:rPr>
        <w:t>Supplemental Figure 2. Homecage drinking correlation to engagement performance.</w:t>
      </w:r>
      <w:r>
        <w:rPr>
          <w:rFonts w:ascii="Arial" w:hAnsi="Arial" w:cs="Arial"/>
        </w:rPr>
        <w:t xml:space="preserve"> Alcohol preference of all mice correlated with </w:t>
      </w:r>
      <w:r w:rsidR="00A34627">
        <w:rPr>
          <w:rFonts w:ascii="Arial" w:hAnsi="Arial" w:cs="Arial"/>
        </w:rPr>
        <w:t xml:space="preserve">correct responding during early training sessions (A) but dissipated during Late (B) and baseline (C,) sessions, the final five sessions of </w:t>
      </w:r>
      <w:proofErr w:type="gramStart"/>
      <w:r w:rsidR="00A34627">
        <w:rPr>
          <w:rFonts w:ascii="Arial" w:hAnsi="Arial" w:cs="Arial"/>
        </w:rPr>
        <w:t>late stage</w:t>
      </w:r>
      <w:proofErr w:type="gramEnd"/>
      <w:r w:rsidR="00A34627">
        <w:rPr>
          <w:rFonts w:ascii="Arial" w:hAnsi="Arial" w:cs="Arial"/>
        </w:rPr>
        <w:t xml:space="preserve"> training. HE and LE mice held no correlation between correct responding and alcohol preference (D). No correlations were found in all mice between correct responding and alcohol consumption for early (E), late (F), or baseline (G) sessions. </w:t>
      </w:r>
      <w:r w:rsidR="00A34627">
        <w:rPr>
          <w:rFonts w:ascii="Arial" w:hAnsi="Arial" w:cs="Arial"/>
        </w:rPr>
        <w:t xml:space="preserve">HE and LE mice held no correlation between correct responding and alcohol </w:t>
      </w:r>
      <w:r w:rsidR="00A34627">
        <w:rPr>
          <w:rFonts w:ascii="Arial" w:hAnsi="Arial" w:cs="Arial"/>
        </w:rPr>
        <w:t>consumption</w:t>
      </w:r>
      <w:r w:rsidR="00A34627">
        <w:rPr>
          <w:rFonts w:ascii="Arial" w:hAnsi="Arial" w:cs="Arial"/>
        </w:rPr>
        <w:t xml:space="preserve"> (</w:t>
      </w:r>
      <w:r w:rsidR="00A34627">
        <w:rPr>
          <w:rFonts w:ascii="Arial" w:hAnsi="Arial" w:cs="Arial"/>
        </w:rPr>
        <w:t>H</w:t>
      </w:r>
      <w:r w:rsidR="00A34627">
        <w:rPr>
          <w:rFonts w:ascii="Arial" w:hAnsi="Arial" w:cs="Arial"/>
        </w:rPr>
        <w:t>).</w:t>
      </w:r>
    </w:p>
    <w:sectPr w:rsidR="00D050AB" w:rsidRPr="00D050AB" w:rsidSect="00F23C7C">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050AB"/>
    <w:rsid w:val="00A34627"/>
    <w:rsid w:val="00D050AB"/>
    <w:rsid w:val="00E02949"/>
    <w:rsid w:val="00F23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A052671"/>
  <w15:chartTrackingRefBased/>
  <w15:docId w15:val="{2B337B45-CD7B-42C9-ABAB-CCC0D0617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ski, Phillip Anthony</dc:creator>
  <cp:keywords/>
  <dc:description/>
  <cp:lastModifiedBy>Starski, Phillip Anthony</cp:lastModifiedBy>
  <cp:revision>1</cp:revision>
  <dcterms:created xsi:type="dcterms:W3CDTF">2023-11-30T16:13:00Z</dcterms:created>
  <dcterms:modified xsi:type="dcterms:W3CDTF">2023-11-30T16:27:00Z</dcterms:modified>
</cp:coreProperties>
</file>